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F7FF7" w14:textId="7882E482" w:rsidR="003B0E4F" w:rsidRPr="004233EB" w:rsidRDefault="003B0E4F" w:rsidP="003B0E4F">
      <w:pPr>
        <w:rPr>
          <w:rFonts w:cstheme="minorHAnsi"/>
          <w:b/>
          <w:bCs/>
        </w:rPr>
      </w:pPr>
      <w:r w:rsidRPr="004233EB">
        <w:rPr>
          <w:rFonts w:cstheme="minorHAnsi"/>
          <w:b/>
          <w:bCs/>
        </w:rPr>
        <w:t xml:space="preserve">Table </w:t>
      </w:r>
      <w:r w:rsidR="00E84CD8" w:rsidRPr="004233EB">
        <w:rPr>
          <w:rFonts w:cstheme="minorHAnsi"/>
          <w:b/>
          <w:bCs/>
        </w:rPr>
        <w:t>S</w:t>
      </w:r>
      <w:r w:rsidR="00F26533">
        <w:rPr>
          <w:rFonts w:cstheme="minorHAnsi"/>
          <w:b/>
          <w:bCs/>
        </w:rPr>
        <w:t>2</w:t>
      </w:r>
      <w:r w:rsidRPr="004233EB">
        <w:rPr>
          <w:rFonts w:cstheme="minorHAnsi"/>
          <w:b/>
          <w:bCs/>
        </w:rPr>
        <w:t>. Demographic and OCT features associated with early residual fluid at visit 4 - univariate and multivariable analysis using Generalised Estimating Equations (GEE) for early residual fluid, presence of eSRF and presence of eIRF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23"/>
        <w:gridCol w:w="1020"/>
        <w:gridCol w:w="733"/>
        <w:gridCol w:w="1220"/>
        <w:gridCol w:w="736"/>
        <w:gridCol w:w="1023"/>
        <w:gridCol w:w="733"/>
        <w:gridCol w:w="1220"/>
        <w:gridCol w:w="733"/>
        <w:gridCol w:w="1023"/>
        <w:gridCol w:w="733"/>
        <w:gridCol w:w="1220"/>
        <w:gridCol w:w="733"/>
      </w:tblGrid>
      <w:tr w:rsidR="00347115" w:rsidRPr="00347115" w14:paraId="7E5DB52B" w14:textId="77777777" w:rsidTr="00AC1179">
        <w:trPr>
          <w:trHeight w:val="170"/>
          <w:tblHeader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229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432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6F9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RF</w:t>
            </w:r>
          </w:p>
        </w:tc>
        <w:tc>
          <w:tcPr>
            <w:tcW w:w="1432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172C" w14:textId="591276CB" w:rsidR="00347115" w:rsidRPr="00347115" w:rsidRDefault="00C1389F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RF</w:t>
            </w:r>
          </w:p>
        </w:tc>
        <w:tc>
          <w:tcPr>
            <w:tcW w:w="1432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B260" w14:textId="40CA8DBA" w:rsidR="00347115" w:rsidRPr="00347115" w:rsidRDefault="00C1389F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I</w:t>
            </w:r>
            <w:r w:rsidR="00347115"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RF</w:t>
            </w:r>
          </w:p>
        </w:tc>
      </w:tr>
      <w:tr w:rsidR="001E0DA8" w:rsidRPr="00347115" w14:paraId="6726FE0D" w14:textId="77777777" w:rsidTr="00AC1179">
        <w:trPr>
          <w:trHeight w:val="170"/>
          <w:tblHeader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222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7C2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72C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263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ultivariabl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EC5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B5C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69A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8F3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ultivariable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4A1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B89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36F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B83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ultivariable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D91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</w:tr>
      <w:tr w:rsidR="001E0DA8" w:rsidRPr="00347115" w14:paraId="0AC0717C" w14:textId="77777777" w:rsidTr="00AC1179">
        <w:trPr>
          <w:trHeight w:val="170"/>
          <w:tblHeader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297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886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027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F68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B50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479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D7C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AD0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E21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EE7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129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1B5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0B5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1E0DA8" w:rsidRPr="00347115" w14:paraId="00BB2FD4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C3AF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ge, per 5 year increase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E245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3 (0.78 - 0.8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E47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A90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53A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2F20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9 (0.74 - 0.8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C96C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1BAD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8D24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8767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4 (0.97 - 1.1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495C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3E7F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79AD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0A737110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67AB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ge, year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E4F6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97CC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573D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95E1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61A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303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BBC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4151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AE67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8DA9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5DD7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D200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5113A8C8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1A3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&lt; 70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EB6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A69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5A6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8E4B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AAB9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5181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A30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B1A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5AA5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8E8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C3FA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30AD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2FA0909C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ECFD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70-79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8DE2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2 (0.75 - 1.39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0211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3B4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2 (0.81 - 1.55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652F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A63D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5 (0.70 - 1.3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F8B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376B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4 (0.81 - 1.6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F574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4FD9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9 (0.86 - 1.9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454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98FE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1 (0.77 - 1.9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3B26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</w:tr>
      <w:tr w:rsidR="001E0DA8" w:rsidRPr="00347115" w14:paraId="549EAEDC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86D1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&gt;=80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CE81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8 (0.43 - 0.7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075B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287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3 (0.53 - 1.00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D78A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9AE3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8 (0.35 - 0.6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CC22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1340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5 (0.54 - 1.0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5AC90" w14:textId="02E70DD1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  <w:sz w:val="14"/>
                <w:szCs w:val="14"/>
              </w:rPr>
            </w:pPr>
            <w:r w:rsidRPr="00AC1179"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D6B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2 (0.90 - 1.9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02D5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80EE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6 (0.62 - 1.5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001B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6</w:t>
            </w:r>
          </w:p>
        </w:tc>
      </w:tr>
      <w:tr w:rsidR="001E0DA8" w:rsidRPr="00347115" w14:paraId="69AD6655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6FE8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0056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CBB6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317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99F8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9330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7E74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0E7D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BC4E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EA86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FCF1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698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7921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1CC77657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BB82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3770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DB0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457B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B57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0441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2063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6B9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D19C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2E1C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D4EA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A2E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C29A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7F3BF42F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3ACB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C7E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3 (1.11 - 1.6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605A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4AA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1 (1.00 - 1.46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11A2" w14:textId="2668922C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  <w:sz w:val="14"/>
                <w:szCs w:val="14"/>
              </w:rPr>
            </w:pPr>
            <w:r w:rsidRPr="00AC1179"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E3E5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4 (1.11 - 1.6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A0B7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6E4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9 (0.96 - 1.4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DCE7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7C8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3 (0.90 - 1.4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24A0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F8ED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6 (0.91 - 1.4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8B2B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3</w:t>
            </w:r>
          </w:p>
        </w:tc>
      </w:tr>
      <w:tr w:rsidR="001E0DA8" w:rsidRPr="00347115" w14:paraId="6642CAE9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39EA5" w14:textId="712F47F0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thnicity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9E54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A2C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CFCD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850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50FB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9E0D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3527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FD8F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3D3A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C5A0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7AC7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13CB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1CCD2574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F40B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2477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C15F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82F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5111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D1F0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406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D04A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8C5A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34DB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857B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9EE3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423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17CDA959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2951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black/south asian/other asian/other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F41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41 (0.93 - 2.1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B9D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7C3D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53 (0.99 - 2.36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025E8" w14:textId="65E8718E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  <w:sz w:val="14"/>
                <w:szCs w:val="14"/>
              </w:rPr>
            </w:pPr>
            <w:r w:rsidRPr="00AC1179"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B0E3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46 (0.97 - 2.2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D6B7C" w14:textId="1738A225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1588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62 (1.03 - 2.5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DFCC6" w14:textId="70BC2A8B" w:rsidR="00347115" w:rsidRPr="00AC1179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sz w:val="14"/>
                <w:szCs w:val="14"/>
              </w:rPr>
            </w:pPr>
            <w:r w:rsidRPr="00E92A6D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7079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8 (0.66 - 1.7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A95D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2B06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4 (0.69 - 2.2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6E0D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7</w:t>
            </w:r>
          </w:p>
        </w:tc>
      </w:tr>
      <w:tr w:rsidR="001E0DA8" w:rsidRPr="00347115" w14:paraId="3E5ADC6E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6891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isit 1 visual acuity categories, ETDR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6BF7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900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14D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1593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4AC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A80A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3D6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B2FA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FB29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443E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D82A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93D8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0BC37D16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471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&gt;=68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03DF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EE1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AEAF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3D4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8FA4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70FF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C9F8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17A6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1924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142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38AF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FB4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4C919A0F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26CB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54-67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6DE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6 (0.70 - 1.0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EBED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CE18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8 (0.70 - 1.12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3D4B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3B1C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3 (0.58 - 0.9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84D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027B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1 (0.63 - 1.0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14C4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76EA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58 (1.18 - 2.1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94A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F5C9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0 (0.87 - 1.6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F5D0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8</w:t>
            </w:r>
          </w:p>
        </w:tc>
      </w:tr>
      <w:tr w:rsidR="001E0DA8" w:rsidRPr="00347115" w14:paraId="24A520CA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FFF4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&lt;54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1FC4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7 (0.78 - 1.2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6DD7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239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4 (0.63 - 1.12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1B11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2EF7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5 (0.52 - 0.8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A29C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0DCC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0 (0.51 - 0.9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AE50" w14:textId="14558CB5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5FBB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78 (2.10 - 3.7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7893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804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4 (0.93 - 1.9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135A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1</w:t>
            </w:r>
          </w:p>
        </w:tc>
      </w:tr>
      <w:tr w:rsidR="001E0DA8" w:rsidRPr="00347115" w14:paraId="4D212F54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BCC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isit 1 visual acuity, per 5 letter increase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2539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1 (0.98 - 1.0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D543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4C12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2188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F7C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6 (1.03 - 1.1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397D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5E70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DE1E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FF7E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8 (0.85 - 0.9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B12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753F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D6ED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76C8D679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1767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lastRenderedPageBreak/>
              <w:t>Visit 1 visual acuity, per 5 letter decrease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AA1F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9 (0.96 - 1.0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4B92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F018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9758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E705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4 (0.91 - 0.9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8B19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0E59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8FA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A679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3 (1.09 - 1.1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AE2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F56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3C92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26AE2D81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8E31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entral subfield thickness per 100 microns increase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C71A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6 (1.18 - 1.3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B38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B01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1 (1.22 - 1.41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3EF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5770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0 (1.13 - 1.2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082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6EFF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9 (1.20 - 1.39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0279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A9F3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3 (1.16 - 1.3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B145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918A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9 (1.10 - 1.3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11C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E0DA8" w:rsidRPr="00347115" w14:paraId="751D4D08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6D68" w14:textId="7554B69E" w:rsidR="00347115" w:rsidRPr="00347115" w:rsidRDefault="00A73CB1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entral subfield thickness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quartile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5E37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3CD9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2A1F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B26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906E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B40D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4097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B25D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8C1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25E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EE20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177C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48502133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12525" w14:textId="142D0187" w:rsidR="00347115" w:rsidRPr="00347115" w:rsidRDefault="008A5E04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&lt;=</w:t>
            </w:r>
            <w:r w:rsidR="00347115"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340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AAC0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22C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0B77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A27D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843D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7BC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9833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D3D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A801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2FB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479D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41E6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66CF8C57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6870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(340,415]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802A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50 (1.17 - 1.9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A569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9F41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160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9F86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63 (1.25 - 2.1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C8C8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7AE1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FB30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FBD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6 (0.83 - 1.6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3B4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6993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CAA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7015242D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7CD9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(415,525]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791A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88 (1.46 - 2.4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B34B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23F2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D798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B4ED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92 (1.48 - 2.5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D379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9BA3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02E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E753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55 (1.13 - 2.1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BCC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01DC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3BAE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39F1F3CF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9B566" w14:textId="05F0647A" w:rsidR="00347115" w:rsidRPr="00347115" w:rsidRDefault="004D5608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gt;525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10F5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66 (2.06 - 3.4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6CEE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552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B69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3C1E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29 (1.76 - 2.9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1891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5F61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F11E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E5ED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55 (1.88 - 3.4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990C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5373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3B63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1ACB65ED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1CE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NV Type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6F1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A561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4910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DBFD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A1A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84C6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6F99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29D6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658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0F83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E301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7B65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0191B6D5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1F6A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Type 1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088C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B72B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D849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7D1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5B9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92B9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E5C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08CF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7D7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8F6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94E3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A8E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01E86CAF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C81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Type 2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C1BD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6 (0.69 - 1.0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49AE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6CE8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5 (0.72 - 1.24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D151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FC2B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9 (0.56 - 0.8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EB84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F8F8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7 (0.65 - 1.1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1CF7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0BC2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86 (1.42 - 2.4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F1FA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E0A5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7 (0.89 - 1.8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F2F5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0</w:t>
            </w:r>
          </w:p>
        </w:tc>
      </w:tr>
      <w:tr w:rsidR="001E0DA8" w:rsidRPr="00347115" w14:paraId="7C9B7622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E391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RAP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0CDB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1 (0.32 - 0.5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0FCA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AB4B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0 (0.51 - 0.97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2D273" w14:textId="05A48B85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720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4 (0.10 - 0.19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225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E6F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8 (0.38 - 0.8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AE554" w14:textId="40822A6B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9F8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66 (1.99 - 3.5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F4D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7EF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1 (0.71 - 1.4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4F58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5</w:t>
            </w:r>
          </w:p>
        </w:tc>
      </w:tr>
      <w:tr w:rsidR="001E0DA8" w:rsidRPr="00347115" w14:paraId="4080D4A7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E47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PCV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DB69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9 (0.87 - 1.9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2088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E2F2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8 (0.61 - 1.56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4050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080F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3 (0.70 - 1.5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FF41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331C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1 (0.56 - 1.4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A687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601F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27 (1.46 - 3.5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E95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5D0E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8 (0.71 - 2.2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BF20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1</w:t>
            </w:r>
          </w:p>
        </w:tc>
      </w:tr>
      <w:tr w:rsidR="001E0DA8" w:rsidRPr="00347115" w14:paraId="5448AC32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AE9E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any component of CNV complex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C179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1B91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D0B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BD6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FCA9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D040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AC8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4CBA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49A7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6527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6A8D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966C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29CA72C5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2D41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EDBE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288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8ED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31A2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354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87AC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D3B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B132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9AD0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0EAC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C5F7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80DE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46837F2B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C23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78D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9 (0.63 - 1.8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C20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572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4 (0.42 - 2.09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1D12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B34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3 (0.64 - 1.99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4249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BF25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0 (0.28 - 1.7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C023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EBED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3 (0.44 - 1.5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3DE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2A90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4 (0.36 - 2.0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A35E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0</w:t>
            </w:r>
          </w:p>
        </w:tc>
      </w:tr>
      <w:tr w:rsidR="001E0DA8" w:rsidRPr="00347115" w14:paraId="1E848DC9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265C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CNV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7058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C6A3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3C7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3401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EF8F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2F00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236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EEF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6D4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7F37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3396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DE7D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407FC1B9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0079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, Foveal involving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05F8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DD44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628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20B3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468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22F7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499B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D58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0E47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A3BB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24C7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BB79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79C08AD7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BF3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lastRenderedPageBreak/>
              <w:t>Yes, Non-Foveal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E33E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3 (0.60 - 1.4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A303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8634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5 (0.70 - 2.60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4941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1601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1 (0.51 - 1.2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10FC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6231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4 (0.51 - 2.1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C601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EA06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6 (0.70 - 1.9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B7D2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D522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64 (0.80 - 3.39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58E4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8</w:t>
            </w:r>
          </w:p>
        </w:tc>
      </w:tr>
      <w:tr w:rsidR="001E0DA8" w:rsidRPr="00347115" w14:paraId="6AF146C6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8F31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mbination of SRF and/or IRF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286A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5AC7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500D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EA5E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0632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93BF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65C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6DD0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A764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7D9E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676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B185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7D910208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5083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IRF only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95AE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24FB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86DC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9414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A7D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8D0A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95F9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5A2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261A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9305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F557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D848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18752608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7DD7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IRF and SRF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7580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33 (1.76 - 3.0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8B07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6168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62 (1.17 - 2.22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BF2D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173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0.3 (5.65 - 18.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7958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F981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6.79 (3.61 - 12.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412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1979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71 (1.28 - 2.2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10DF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27B1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1 (0.94 - 1.8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9664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1</w:t>
            </w:r>
          </w:p>
        </w:tc>
      </w:tr>
      <w:tr w:rsidR="001E0DA8" w:rsidRPr="00347115" w14:paraId="55253069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0C6F6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SRF only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C53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3.57 (2.73 - 4.6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31CB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103C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26 (1.59 - 3.20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A43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BC8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35.1 (19.5 - 63.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86C1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BC5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9.9 (10.4 - 37.9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F83E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4AE6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4 (0.17 - 0.3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4868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AD23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2 (0.14 - 0.3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EB57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E0DA8" w:rsidRPr="00347115" w14:paraId="06EE528F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083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Pigment Epithelial Detachment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BA25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FB474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A9F9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9D28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D669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C25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1CA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5660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AE5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5A44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C6C7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928C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533D6588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1D99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5650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26C7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86C7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23D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AC14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4D0FF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2C68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7785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19EF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D3EE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217F3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DB9C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1E0DA8" w:rsidRPr="00347115" w14:paraId="3AAF92AF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CE2A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, Foveal involving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00F1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3 (0.76 - 1.6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09B7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9B6B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2 (0.66 - 1.56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28B8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0859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42 (0.93 - 2.19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235A5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0C67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4 (0.71 - 1.8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AC70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44CA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1 (0.51 - 1.3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5CCE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38E3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3 (0.68 - 1.8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BAD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4</w:t>
            </w:r>
          </w:p>
        </w:tc>
      </w:tr>
      <w:tr w:rsidR="001E0DA8" w:rsidRPr="00347115" w14:paraId="69351AEB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B043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, Non-Foveal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E68A2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8 (0.69 - 1.6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0EBFC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A1A4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8 (0.86 - 2.21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2030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297B9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6 (0.72 - 1.8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5637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F7D2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47 (0.86 - 2.5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4711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0215B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2 (0.54 - 1.5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7328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A89DD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1 (0.74 - 2.3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7D64E" w14:textId="77777777" w:rsidR="00347115" w:rsidRPr="00347115" w:rsidRDefault="00347115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36</w:t>
            </w:r>
          </w:p>
        </w:tc>
      </w:tr>
      <w:tr w:rsidR="00A5583C" w:rsidRPr="00347115" w14:paraId="32153723" w14:textId="77777777" w:rsidTr="001E0DA8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401DE" w14:textId="4DD2D1E8" w:rsidR="00A5583C" w:rsidRPr="00347115" w:rsidRDefault="00031432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Presence of </w:t>
            </w:r>
            <w:r w:rsidR="00A5583C"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trophy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or </w:t>
            </w:r>
            <w:r w:rsidR="0033499F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uter retinal tubulation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89783" w14:textId="3223E011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4 (0.43 - 0.6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94BCB" w14:textId="2557B622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D5DFF" w14:textId="30F2F48B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0 (0.50 - 0.99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E2C5" w14:textId="739C4931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6A6C" w14:textId="4DB0CEB1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34 (0.26 - 0.4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A7651" w14:textId="12F639BD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9ED66" w14:textId="0B11CE8C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3 (0.42 - 0.9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3214" w14:textId="452D7DE4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F02CE" w14:textId="7D437408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41 (1.11 - 1.8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B74FF" w14:textId="1FC75FCD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44483" w14:textId="3EB30FEB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8 (0.53 - 1.1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52264" w14:textId="7676790B" w:rsidR="00A5583C" w:rsidRPr="00347115" w:rsidRDefault="00A5583C" w:rsidP="00A55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0</w:t>
            </w:r>
          </w:p>
        </w:tc>
      </w:tr>
      <w:tr w:rsidR="00A73CB1" w:rsidRPr="00347115" w14:paraId="740FF231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F7D3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fibrosi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C8F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1ED6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E108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D62D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58A6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A6E8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E8D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84C7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27F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8C5F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F2DA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858B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71FE82B5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B24D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C47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BF4E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0428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4F66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CD00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D41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2A3D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5094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11C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00A0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DA48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EB8A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033DE8DD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941C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C677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3 (1.04 - 1.7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9748D" w14:textId="5E577EE6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933E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3 (0.92 - 1.92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8969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69DEA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0 (0.70 - 1.1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4D92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C4B8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1 (0.85 - 2.0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B0D2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576F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55 (1.95 - 3.3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12EE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2347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3 (0.82 - 1.8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337B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33</w:t>
            </w:r>
          </w:p>
        </w:tc>
      </w:tr>
      <w:tr w:rsidR="00A73CB1" w:rsidRPr="00347115" w14:paraId="4717E95B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174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subretinal hyperreflective material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43C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A2E9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A360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7052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D90D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7D7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9693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6502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DB49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60F8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F500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D815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16C250CE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0208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D888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C866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DF17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460D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38A9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B4E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EC6A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7FDB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D116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2421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D33E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C374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27007600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29B6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134A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4 (0.87 - 1.2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CFFB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149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3 (0.71 - 1.22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E7BF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5579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6 (0.88 - 1.2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D240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E06A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3 (0.70 - 1.2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063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E5A2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25 (1.00 - 1.5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57E02" w14:textId="385F6905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FE58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2 (0.64 - 1.3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148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2</w:t>
            </w:r>
          </w:p>
        </w:tc>
      </w:tr>
      <w:tr w:rsidR="00A73CB1" w:rsidRPr="00347115" w14:paraId="074F4DD6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B509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Drusen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ED6B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16F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4F4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37A1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0438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CB86A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B90E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2B1F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B4C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1400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1876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3A1B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49789EA3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9BD5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0BD9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482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F04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09F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70BF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19D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3F4F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ABFF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24A3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59BE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C010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F73C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4CD71504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A9FC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lastRenderedPageBreak/>
              <w:t>Ye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FAA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0 (0.65 - 1.2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C8C3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C18F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3 (0.76 - 1.66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50D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4308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2 (0.73 - 1.4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6734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1222A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0 (0.84 - 2.0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8880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6C45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6 (0.53 - 1.09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8057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7873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9 (0.62 - 1.5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B3E0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6</w:t>
            </w:r>
          </w:p>
        </w:tc>
      </w:tr>
      <w:tr w:rsidR="00A73CB1" w:rsidRPr="00347115" w14:paraId="232328B2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E141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subretinal drusenoid deposit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4B34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F9D2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D285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0F0B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F59E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8A7A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38B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5DE5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00CC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7A96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9BBB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32E4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75565A00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CF26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C4D0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4102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D01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791A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B1C8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1C8E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5DEF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7DD1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4F2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BEFDA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D3FC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3CCD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4A8A003F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7A28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381B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0 (0.58 - 0.8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5284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7B00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4 (0.83 - 1.29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8837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72E7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7 (0.46 - 0.7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D54D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D2B0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0 (0.78 - 1.29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753A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3144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6 (0.84 - 1.3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EACD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93F9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1 (0.77 - 1.3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895D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6</w:t>
            </w:r>
          </w:p>
        </w:tc>
      </w:tr>
      <w:tr w:rsidR="00A73CB1" w:rsidRPr="00347115" w14:paraId="4D53E0B1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85D3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Hyperreflective Foci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D934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8B5E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7635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9F2B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0491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0DA8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8CA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A6B8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C6ACA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9C98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553E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FA0A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21432714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FC9F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385D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2CD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126D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CDD6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7831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C601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E692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4FC7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78B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2A8C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1A40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49D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5791096D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EF4A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D2C2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3 (0.85 - 1.2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27F9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DE5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6 (0.94 - 1.43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037B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BF4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5 (0.78 - 1.1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4BF1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2B27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9 (0.94 - 1.5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5370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D3E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31 (1.03 - 1.6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7FBA5" w14:textId="63629881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DD86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3 (0.78 - 1.3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38EF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5</w:t>
            </w:r>
          </w:p>
        </w:tc>
      </w:tr>
      <w:tr w:rsidR="00A73CB1" w:rsidRPr="00347115" w14:paraId="2F73C771" w14:textId="77777777" w:rsidTr="001E0DA8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BAC1C" w14:textId="70E178AA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VMT or ERM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A08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8A27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DD07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3ADF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5A7C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38A2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9330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8248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5E4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6957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07F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B73B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 w:rsidR="00A73CB1" w:rsidRPr="00347115" w14:paraId="44677308" w14:textId="77777777" w:rsidTr="001E0DA8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72B75" w14:textId="14DEF55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B1559" w14:textId="4876CD84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EDC1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F03C7" w14:textId="10B722AA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0A87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B6F10" w14:textId="5CB981D6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09B7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A1314" w14:textId="53B6E3C8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ACC1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488CA" w14:textId="2A4D3EDB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07F9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B3492" w14:textId="7071312C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C9CC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 w:rsidR="00A73CB1" w:rsidRPr="00347115" w14:paraId="26DDD5F1" w14:textId="77777777" w:rsidTr="001E0DA8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71B2D" w14:textId="4178481D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A5CB2" w14:textId="3E73665D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00 (0.77 - 1.3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0037" w14:textId="6C2AD1DA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C1905" w14:textId="41C190C1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9 (0.89 - 1.59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8A2E5" w14:textId="39DB1FFE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DE902" w14:textId="266731FC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4 (0.48 - 0.8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0C5F2" w14:textId="5FF55ACD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6B50C" w14:textId="62A94489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8 (0.56 - 1.1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C68EC" w14:textId="12B72259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1FE3A" w14:textId="16AD7D5C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65 (1.22 - 2.2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BE66" w14:textId="18AF01C6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F4C43" w14:textId="0CE3CA1F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61 (1.14 - 2.2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6DE5" w14:textId="19CDBBCA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6</w:t>
            </w:r>
          </w:p>
        </w:tc>
      </w:tr>
      <w:tr w:rsidR="00A73CB1" w:rsidRPr="00347115" w14:paraId="43AD6DAD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3AFF8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Z/ELM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2810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C64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BB97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66B1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6091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6E39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5C87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127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63BC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FB48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E8A13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3B04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0AF43932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56B4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either EZ/ELM los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2409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BB3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1095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0D7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19DA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98FB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C4CD5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54E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30839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63C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3807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33CE7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A73CB1" w:rsidRPr="00347115" w14:paraId="58E30808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2ED6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EZ/ELM loss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9A79C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9 (0.56 - 0.86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FF1C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C0F0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92 (0.62 - 1.35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A4DC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7876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2 (0.33 - 0.52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2D476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D7C5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84 (0.54 - 1.31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9299F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7BD2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99 (2.28 - 3.90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116F0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99B2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54 (0.96 - 2.4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EAB5" w14:textId="4E87702D" w:rsidR="00A73CB1" w:rsidRPr="00A664CB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  <w:sz w:val="14"/>
                <w:szCs w:val="14"/>
              </w:rPr>
            </w:pPr>
            <w:r w:rsidRPr="00AC1179"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0.07</w:t>
            </w:r>
          </w:p>
        </w:tc>
      </w:tr>
      <w:tr w:rsidR="00A73CB1" w:rsidRPr="00347115" w14:paraId="4F6B4F95" w14:textId="77777777" w:rsidTr="00AC1179">
        <w:trPr>
          <w:trHeight w:val="170"/>
          <w:jc w:val="center"/>
        </w:trPr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7F26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Both ungradable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BF911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68 (0.55 - 0.84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E73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9850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0 (0.53 - 0.92)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1E331" w14:textId="2497274B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5B3BA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8 (0.47 - 0.73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CDA1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8419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79 (0.59 - 1.07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C48D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5D5B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2.03 (1.53 - 2.68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8309E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FEF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1.12 (0.77 - 1.65)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AC384" w14:textId="77777777" w:rsidR="00A73CB1" w:rsidRPr="00347115" w:rsidRDefault="00A73CB1" w:rsidP="00A73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47115">
              <w:rPr>
                <w:rFonts w:ascii="Arial" w:eastAsia="Arial" w:hAnsi="Arial" w:cs="Arial"/>
                <w:color w:val="000000"/>
                <w:sz w:val="14"/>
                <w:szCs w:val="14"/>
              </w:rPr>
              <w:t>0.56</w:t>
            </w:r>
          </w:p>
        </w:tc>
      </w:tr>
    </w:tbl>
    <w:p w14:paraId="6064574D" w14:textId="77777777" w:rsidR="003B0E4F" w:rsidRPr="004233EB" w:rsidRDefault="003B0E4F" w:rsidP="003B0E4F">
      <w:r w:rsidRPr="004233EB">
        <w:t>Abbreviations: OCT- Optical coherence tomography; ETDRS- Early Treatment Diabetic Retinopathy Study; GEE -Generalised Estimating Equation; VA- Visual Acuity; OR- Odds Ratio; CI- Confidence interval</w:t>
      </w:r>
    </w:p>
    <w:p w14:paraId="04761871" w14:textId="77777777" w:rsidR="003B0E4F" w:rsidRPr="004233EB" w:rsidRDefault="003B0E4F" w:rsidP="003B0E4F">
      <w:pPr>
        <w:rPr>
          <w:rFonts w:cstheme="minorHAnsi"/>
          <w:bCs/>
        </w:rPr>
      </w:pPr>
      <w:r w:rsidRPr="004233EB">
        <w:rPr>
          <w:rFonts w:cstheme="minorHAnsi"/>
          <w:vertAlign w:val="superscript"/>
        </w:rPr>
        <w:t>a</w:t>
      </w:r>
      <w:r w:rsidRPr="004233EB">
        <w:rPr>
          <w:rFonts w:cstheme="minorHAnsi"/>
        </w:rPr>
        <w:t xml:space="preserve"> </w:t>
      </w:r>
      <w:r w:rsidRPr="004233EB">
        <w:rPr>
          <w:rFonts w:eastAsia="Arial" w:cstheme="minorHAnsi"/>
          <w:bCs/>
          <w:color w:val="000000"/>
        </w:rPr>
        <w:t xml:space="preserve">Not included in multivariable analysis </w:t>
      </w:r>
    </w:p>
    <w:p w14:paraId="41945701" w14:textId="77777777" w:rsidR="003B0E4F" w:rsidRPr="004233EB" w:rsidRDefault="003B0E4F" w:rsidP="003B0E4F">
      <w:pPr>
        <w:rPr>
          <w:bCs/>
        </w:rPr>
      </w:pPr>
    </w:p>
    <w:p w14:paraId="72DAA4CA" w14:textId="77777777" w:rsidR="003B0E4F" w:rsidRPr="004233EB" w:rsidRDefault="003B0E4F" w:rsidP="003B0E4F">
      <w:pPr>
        <w:sectPr w:rsidR="003B0E4F" w:rsidRPr="004233EB" w:rsidSect="003B0E4F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985D2A" w14:textId="5999DE53" w:rsidR="00784F33" w:rsidRPr="004233EB" w:rsidRDefault="00784F33" w:rsidP="00784F33">
      <w:pPr>
        <w:rPr>
          <w:rFonts w:cstheme="minorHAnsi"/>
          <w:b/>
          <w:bCs/>
        </w:rPr>
      </w:pPr>
    </w:p>
    <w:sectPr w:rsidR="00784F33" w:rsidRPr="004233EB" w:rsidSect="003B0E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3C4622"/>
    <w:multiLevelType w:val="hybridMultilevel"/>
    <w:tmpl w:val="3CC4BA98"/>
    <w:lvl w:ilvl="0" w:tplc="7EF60A88">
      <w:start w:val="1"/>
      <w:numFmt w:val="decimal"/>
      <w:lvlText w:val="%1."/>
      <w:lvlJc w:val="left"/>
      <w:pPr>
        <w:ind w:left="1077" w:hanging="71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A3782E"/>
    <w:multiLevelType w:val="hybridMultilevel"/>
    <w:tmpl w:val="AF54D522"/>
    <w:lvl w:ilvl="0" w:tplc="53CE89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42B71"/>
    <w:multiLevelType w:val="multilevel"/>
    <w:tmpl w:val="7B004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AF2486E"/>
    <w:multiLevelType w:val="multilevel"/>
    <w:tmpl w:val="ED963C78"/>
    <w:lvl w:ilvl="0">
      <w:start w:val="1"/>
      <w:numFmt w:val="decimal"/>
      <w:lvlText w:val="%1.0"/>
      <w:lvlJc w:val="left"/>
      <w:pPr>
        <w:ind w:left="496" w:hanging="396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7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5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300" w:hanging="1440"/>
      </w:pPr>
      <w:rPr>
        <w:rFonts w:hint="default"/>
      </w:rPr>
    </w:lvl>
  </w:abstractNum>
  <w:abstractNum w:abstractNumId="5" w15:restartNumberingAfterBreak="0">
    <w:nsid w:val="2ED42D15"/>
    <w:multiLevelType w:val="hybridMultilevel"/>
    <w:tmpl w:val="662E8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FB09B0"/>
    <w:multiLevelType w:val="hybridMultilevel"/>
    <w:tmpl w:val="5DD659A6"/>
    <w:lvl w:ilvl="0" w:tplc="F7AC3B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A2244E6"/>
    <w:multiLevelType w:val="hybridMultilevel"/>
    <w:tmpl w:val="C93A52A2"/>
    <w:lvl w:ilvl="0" w:tplc="D2D4A0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29211A"/>
    <w:multiLevelType w:val="multilevel"/>
    <w:tmpl w:val="5516B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22021703">
    <w:abstractNumId w:val="9"/>
  </w:num>
  <w:num w:numId="2" w16cid:durableId="534540430">
    <w:abstractNumId w:val="6"/>
  </w:num>
  <w:num w:numId="3" w16cid:durableId="1131943086">
    <w:abstractNumId w:val="1"/>
  </w:num>
  <w:num w:numId="4" w16cid:durableId="293800370">
    <w:abstractNumId w:val="5"/>
  </w:num>
  <w:num w:numId="5" w16cid:durableId="427700064">
    <w:abstractNumId w:val="10"/>
  </w:num>
  <w:num w:numId="6" w16cid:durableId="559172145">
    <w:abstractNumId w:val="3"/>
  </w:num>
  <w:num w:numId="7" w16cid:durableId="267543503">
    <w:abstractNumId w:val="2"/>
  </w:num>
  <w:num w:numId="8" w16cid:durableId="1244535381">
    <w:abstractNumId w:val="7"/>
  </w:num>
  <w:num w:numId="9" w16cid:durableId="1668745185">
    <w:abstractNumId w:val="8"/>
  </w:num>
  <w:num w:numId="10" w16cid:durableId="1695686492">
    <w:abstractNumId w:val="0"/>
  </w:num>
  <w:num w:numId="11" w16cid:durableId="9892893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E4F"/>
    <w:rsid w:val="00031432"/>
    <w:rsid w:val="00035425"/>
    <w:rsid w:val="000462DF"/>
    <w:rsid w:val="000907AC"/>
    <w:rsid w:val="00091869"/>
    <w:rsid w:val="000B0E75"/>
    <w:rsid w:val="000B4DC3"/>
    <w:rsid w:val="000B64B6"/>
    <w:rsid w:val="000C284B"/>
    <w:rsid w:val="000F607F"/>
    <w:rsid w:val="001038CA"/>
    <w:rsid w:val="0012487F"/>
    <w:rsid w:val="00125341"/>
    <w:rsid w:val="00133CC6"/>
    <w:rsid w:val="00134971"/>
    <w:rsid w:val="00141998"/>
    <w:rsid w:val="00170C7D"/>
    <w:rsid w:val="001977E2"/>
    <w:rsid w:val="001E0DA8"/>
    <w:rsid w:val="00281C94"/>
    <w:rsid w:val="0028239C"/>
    <w:rsid w:val="0028517F"/>
    <w:rsid w:val="002A1B59"/>
    <w:rsid w:val="002B03B9"/>
    <w:rsid w:val="002D678E"/>
    <w:rsid w:val="002D69F1"/>
    <w:rsid w:val="0033499F"/>
    <w:rsid w:val="003360EB"/>
    <w:rsid w:val="00347115"/>
    <w:rsid w:val="00347299"/>
    <w:rsid w:val="00361A7A"/>
    <w:rsid w:val="00364D23"/>
    <w:rsid w:val="00374CDA"/>
    <w:rsid w:val="00384A08"/>
    <w:rsid w:val="00393A14"/>
    <w:rsid w:val="003B0E4F"/>
    <w:rsid w:val="003C2AC1"/>
    <w:rsid w:val="003D634C"/>
    <w:rsid w:val="003E6373"/>
    <w:rsid w:val="003F18DD"/>
    <w:rsid w:val="003F470E"/>
    <w:rsid w:val="00417AEF"/>
    <w:rsid w:val="004233EB"/>
    <w:rsid w:val="00434F07"/>
    <w:rsid w:val="00446886"/>
    <w:rsid w:val="00453265"/>
    <w:rsid w:val="00455A58"/>
    <w:rsid w:val="00456A2D"/>
    <w:rsid w:val="00464A66"/>
    <w:rsid w:val="00477B20"/>
    <w:rsid w:val="0049527E"/>
    <w:rsid w:val="004B1B26"/>
    <w:rsid w:val="004B4A87"/>
    <w:rsid w:val="004C065A"/>
    <w:rsid w:val="004D5608"/>
    <w:rsid w:val="004E23CB"/>
    <w:rsid w:val="004E43FC"/>
    <w:rsid w:val="004F3520"/>
    <w:rsid w:val="004F4A15"/>
    <w:rsid w:val="0050751A"/>
    <w:rsid w:val="00537BF3"/>
    <w:rsid w:val="005551AC"/>
    <w:rsid w:val="00555C1E"/>
    <w:rsid w:val="00563B67"/>
    <w:rsid w:val="0056404E"/>
    <w:rsid w:val="00570705"/>
    <w:rsid w:val="00587BD0"/>
    <w:rsid w:val="005D685F"/>
    <w:rsid w:val="005F22E1"/>
    <w:rsid w:val="006013A2"/>
    <w:rsid w:val="006220AB"/>
    <w:rsid w:val="00624F4E"/>
    <w:rsid w:val="006344BE"/>
    <w:rsid w:val="006375BD"/>
    <w:rsid w:val="0066642B"/>
    <w:rsid w:val="00676A3E"/>
    <w:rsid w:val="006A37DE"/>
    <w:rsid w:val="006D3772"/>
    <w:rsid w:val="006E3962"/>
    <w:rsid w:val="006E46AB"/>
    <w:rsid w:val="007240AA"/>
    <w:rsid w:val="00771FDE"/>
    <w:rsid w:val="00784519"/>
    <w:rsid w:val="00784F33"/>
    <w:rsid w:val="007B18CF"/>
    <w:rsid w:val="007B76F0"/>
    <w:rsid w:val="007E2DB2"/>
    <w:rsid w:val="007E6949"/>
    <w:rsid w:val="00804ABF"/>
    <w:rsid w:val="008125E0"/>
    <w:rsid w:val="0081659D"/>
    <w:rsid w:val="00847CC1"/>
    <w:rsid w:val="00855221"/>
    <w:rsid w:val="008A0F19"/>
    <w:rsid w:val="008A5824"/>
    <w:rsid w:val="008A5E04"/>
    <w:rsid w:val="008A6692"/>
    <w:rsid w:val="008E18A2"/>
    <w:rsid w:val="008E4610"/>
    <w:rsid w:val="00913A0B"/>
    <w:rsid w:val="00932B11"/>
    <w:rsid w:val="0093346F"/>
    <w:rsid w:val="00944DE7"/>
    <w:rsid w:val="009515B4"/>
    <w:rsid w:val="0099287D"/>
    <w:rsid w:val="009B568C"/>
    <w:rsid w:val="009B5AC1"/>
    <w:rsid w:val="009D3876"/>
    <w:rsid w:val="009D4555"/>
    <w:rsid w:val="009D6BE2"/>
    <w:rsid w:val="009E4E4F"/>
    <w:rsid w:val="00A548DA"/>
    <w:rsid w:val="00A5583C"/>
    <w:rsid w:val="00A6438C"/>
    <w:rsid w:val="00A664CB"/>
    <w:rsid w:val="00A73CB1"/>
    <w:rsid w:val="00AA14B5"/>
    <w:rsid w:val="00AC1179"/>
    <w:rsid w:val="00B16676"/>
    <w:rsid w:val="00B9586B"/>
    <w:rsid w:val="00BA517B"/>
    <w:rsid w:val="00BA5181"/>
    <w:rsid w:val="00BA7FC8"/>
    <w:rsid w:val="00BF561E"/>
    <w:rsid w:val="00C1389F"/>
    <w:rsid w:val="00C20BD5"/>
    <w:rsid w:val="00C43325"/>
    <w:rsid w:val="00C65EC9"/>
    <w:rsid w:val="00CC5239"/>
    <w:rsid w:val="00CE5748"/>
    <w:rsid w:val="00CF1F1E"/>
    <w:rsid w:val="00CF2DAA"/>
    <w:rsid w:val="00D1232B"/>
    <w:rsid w:val="00D20BF8"/>
    <w:rsid w:val="00D65CA9"/>
    <w:rsid w:val="00DB3DC6"/>
    <w:rsid w:val="00DF0F35"/>
    <w:rsid w:val="00E0155D"/>
    <w:rsid w:val="00E01818"/>
    <w:rsid w:val="00E137BC"/>
    <w:rsid w:val="00E31149"/>
    <w:rsid w:val="00E32D5F"/>
    <w:rsid w:val="00E50BF4"/>
    <w:rsid w:val="00E65FF7"/>
    <w:rsid w:val="00E71AC9"/>
    <w:rsid w:val="00E84CD8"/>
    <w:rsid w:val="00E871A4"/>
    <w:rsid w:val="00E92A6D"/>
    <w:rsid w:val="00EC5B80"/>
    <w:rsid w:val="00EC7513"/>
    <w:rsid w:val="00EF40F0"/>
    <w:rsid w:val="00F23335"/>
    <w:rsid w:val="00F26533"/>
    <w:rsid w:val="00F433B5"/>
    <w:rsid w:val="00F54A80"/>
    <w:rsid w:val="00F6112C"/>
    <w:rsid w:val="00F760C2"/>
    <w:rsid w:val="00FB24CB"/>
    <w:rsid w:val="00FB2DAE"/>
    <w:rsid w:val="00FD2E25"/>
    <w:rsid w:val="00FF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9B018"/>
  <w15:chartTrackingRefBased/>
  <w15:docId w15:val="{81FF8272-6930-4E85-8EA6-31482F7AA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E4F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E4F"/>
    <w:pPr>
      <w:keepNext/>
      <w:keepLines/>
      <w:pBdr>
        <w:bottom w:val="single" w:sz="4" w:space="1" w:color="auto"/>
      </w:pBdr>
      <w:spacing w:before="480"/>
      <w:ind w:left="360" w:hanging="36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E4F"/>
    <w:pPr>
      <w:keepNext/>
      <w:keepLines/>
      <w:spacing w:before="200"/>
      <w:ind w:left="792" w:hanging="432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3B0E4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E4F"/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E4F"/>
    <w:rPr>
      <w:rFonts w:asciiTheme="majorHAnsi" w:eastAsiaTheme="majorEastAsia" w:hAnsiTheme="majorHAnsi" w:cstheme="majorBidi"/>
      <w:b/>
      <w:bCs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B0E4F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3B0E4F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0E4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E4F"/>
    <w:rPr>
      <w:rFonts w:ascii="Calibri" w:hAnsi="Calibri" w:cs="Calibri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0E4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0E4F"/>
    <w:rPr>
      <w:rFonts w:ascii="Calibri" w:hAnsi="Calibri" w:cs="Calibri"/>
      <w:noProof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3B0E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0E4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B0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E4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E4F"/>
    <w:rPr>
      <w:b/>
      <w:bCs/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3B0E4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B0E4F"/>
    <w:pPr>
      <w:spacing w:after="200"/>
    </w:pPr>
    <w:rPr>
      <w:i/>
      <w:iCs/>
      <w:color w:val="44546A" w:themeColor="text2"/>
      <w:sz w:val="18"/>
      <w:szCs w:val="18"/>
      <w:lang w:val="en-AU" w:bidi="he-IL"/>
    </w:rPr>
  </w:style>
  <w:style w:type="character" w:customStyle="1" w:styleId="apple-converted-space">
    <w:name w:val="apple-converted-space"/>
    <w:basedOn w:val="DefaultParagraphFont"/>
    <w:rsid w:val="003B0E4F"/>
  </w:style>
  <w:style w:type="paragraph" w:styleId="NormalWeb">
    <w:name w:val="Normal (Web)"/>
    <w:basedOn w:val="Normal"/>
    <w:uiPriority w:val="99"/>
    <w:unhideWhenUsed/>
    <w:rsid w:val="003B0E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opsub">
    <w:name w:val="top__sub"/>
    <w:basedOn w:val="DefaultParagraphFont"/>
    <w:rsid w:val="003B0E4F"/>
  </w:style>
  <w:style w:type="character" w:customStyle="1" w:styleId="toptext">
    <w:name w:val="top__text"/>
    <w:basedOn w:val="DefaultParagraphFont"/>
    <w:rsid w:val="003B0E4F"/>
  </w:style>
  <w:style w:type="paragraph" w:styleId="Revision">
    <w:name w:val="Revision"/>
    <w:hidden/>
    <w:uiPriority w:val="99"/>
    <w:semiHidden/>
    <w:rsid w:val="003B0E4F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customStyle="1" w:styleId="Strong1">
    <w:name w:val="Strong1"/>
    <w:basedOn w:val="DefaultParagraphFont"/>
    <w:uiPriority w:val="1"/>
    <w:qFormat/>
    <w:rsid w:val="003B0E4F"/>
    <w:rPr>
      <w:b/>
    </w:rPr>
  </w:style>
  <w:style w:type="paragraph" w:customStyle="1" w:styleId="centered">
    <w:name w:val="centered"/>
    <w:basedOn w:val="Normal"/>
    <w:qFormat/>
    <w:rsid w:val="003B0E4F"/>
    <w:pPr>
      <w:jc w:val="center"/>
    </w:pPr>
    <w:rPr>
      <w:rFonts w:eastAsiaTheme="minorEastAsia"/>
      <w:lang w:val="en-US"/>
    </w:rPr>
  </w:style>
  <w:style w:type="table" w:customStyle="1" w:styleId="tabletemplate">
    <w:name w:val="table_template"/>
    <w:basedOn w:val="TableNormal"/>
    <w:uiPriority w:val="59"/>
    <w:rsid w:val="003B0E4F"/>
    <w:pPr>
      <w:spacing w:after="0" w:line="240" w:lineRule="auto"/>
      <w:jc w:val="right"/>
    </w:pPr>
    <w:rPr>
      <w:rFonts w:eastAsiaTheme="minorEastAsia"/>
      <w:kern w:val="0"/>
      <w:sz w:val="24"/>
      <w:szCs w:val="24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3B0E4F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3B0E4F"/>
    <w:pPr>
      <w:jc w:val="center"/>
    </w:pPr>
    <w:rPr>
      <w:rFonts w:eastAsiaTheme="minorEastAsia"/>
      <w:b/>
      <w:i/>
      <w:lang w:val="en-US"/>
    </w:rPr>
  </w:style>
  <w:style w:type="paragraph" w:customStyle="1" w:styleId="TableCaption">
    <w:name w:val="Table Caption"/>
    <w:basedOn w:val="ImageCaption"/>
    <w:qFormat/>
    <w:rsid w:val="003B0E4F"/>
  </w:style>
  <w:style w:type="table" w:styleId="TableProfessional">
    <w:name w:val="Table Professional"/>
    <w:basedOn w:val="TableNormal"/>
    <w:uiPriority w:val="99"/>
    <w:semiHidden/>
    <w:unhideWhenUsed/>
    <w:rsid w:val="003B0E4F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B0E4F"/>
    <w:pPr>
      <w:spacing w:after="100"/>
    </w:pPr>
    <w:rPr>
      <w:rFonts w:eastAsiaTheme="minorEastAsia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B0E4F"/>
    <w:pPr>
      <w:spacing w:after="100"/>
      <w:ind w:left="240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E4F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E4F"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referenceid">
    <w:name w:val="reference_id"/>
    <w:basedOn w:val="DefaultParagraphFont"/>
    <w:uiPriority w:val="1"/>
    <w:rsid w:val="003B0E4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B0E4F"/>
  </w:style>
  <w:style w:type="paragraph" w:customStyle="1" w:styleId="tabletitle">
    <w:name w:val="table title"/>
    <w:basedOn w:val="TableCaption"/>
    <w:next w:val="Normal"/>
    <w:rsid w:val="003B0E4F"/>
  </w:style>
  <w:style w:type="numbering" w:customStyle="1" w:styleId="NoList1">
    <w:name w:val="No List1"/>
    <w:next w:val="NoList"/>
    <w:uiPriority w:val="99"/>
    <w:semiHidden/>
    <w:unhideWhenUsed/>
    <w:rsid w:val="003B0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1</Words>
  <Characters>5483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das, Sarega</dc:creator>
  <cp:keywords/>
  <dc:description/>
  <cp:lastModifiedBy>Shruti Chandra</cp:lastModifiedBy>
  <cp:revision>2</cp:revision>
  <dcterms:created xsi:type="dcterms:W3CDTF">2023-11-20T08:58:00Z</dcterms:created>
  <dcterms:modified xsi:type="dcterms:W3CDTF">2023-11-20T08:58:00Z</dcterms:modified>
</cp:coreProperties>
</file>